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3FF" w:rsidRDefault="005E43FF" w:rsidP="005E43FF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64846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8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43FF" w:rsidRPr="00E82A9D" w:rsidRDefault="005E43FF" w:rsidP="005E43FF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E82A9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82A9D">
        <w:rPr>
          <w:rFonts w:ascii="Times New Roman" w:hAnsi="Times New Roman" w:cs="Times New Roman"/>
          <w:sz w:val="24"/>
          <w:szCs w:val="24"/>
        </w:rPr>
        <w:t xml:space="preserve">. Sensitivity analysis of </w:t>
      </w:r>
      <w:r w:rsidR="002C4B41">
        <w:rPr>
          <w:rFonts w:ascii="Times New Roman" w:hAnsi="Times New Roman" w:cs="Times New Roman"/>
          <w:sz w:val="24"/>
          <w:szCs w:val="24"/>
        </w:rPr>
        <w:t xml:space="preserve">6 </w:t>
      </w:r>
      <w:r w:rsidRPr="00E82A9D">
        <w:rPr>
          <w:rFonts w:ascii="Times New Roman" w:hAnsi="Times New Roman" w:cs="Times New Roman"/>
          <w:sz w:val="24"/>
          <w:szCs w:val="24"/>
        </w:rPr>
        <w:t xml:space="preserve">risk genes.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E82A9D">
        <w:rPr>
          <w:rFonts w:ascii="Times New Roman" w:hAnsi="Times New Roman" w:cs="Times New Roman"/>
          <w:sz w:val="24"/>
          <w:szCs w:val="24"/>
        </w:rPr>
        <w:t xml:space="preserve">e deleted the risk genes one by one and recalculated the risk score. According to the median risk score of the training set, all patients were divided into high- and low-risk groups. </w:t>
      </w:r>
      <w:r>
        <w:rPr>
          <w:rFonts w:ascii="Times New Roman" w:hAnsi="Times New Roman" w:cs="Times New Roman" w:hint="eastAsia"/>
          <w:sz w:val="24"/>
          <w:szCs w:val="24"/>
        </w:rPr>
        <w:t>Kaplan-Meier</w:t>
      </w:r>
      <w:r>
        <w:rPr>
          <w:rFonts w:ascii="Times New Roman" w:hAnsi="Times New Roman" w:cs="Times New Roman"/>
          <w:sz w:val="24"/>
          <w:szCs w:val="24"/>
        </w:rPr>
        <w:t xml:space="preserve"> survival curves of patients in high- and low-risk groups in the risk model lacking PRRX1, UPS10, UVSSA, WAS, ZBTB1, </w:t>
      </w:r>
      <w:r w:rsidR="0036558D">
        <w:rPr>
          <w:rFonts w:ascii="Times New Roman" w:hAnsi="Times New Roman" w:cs="Times New Roman" w:hint="eastAsia"/>
          <w:sz w:val="24"/>
          <w:szCs w:val="24"/>
        </w:rPr>
        <w:t>and</w:t>
      </w:r>
      <w:r w:rsidR="003655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BTB7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311EB3" w:rsidRPr="005E43FF" w:rsidRDefault="00311EB3"/>
    <w:sectPr w:rsidR="00311EB3" w:rsidRPr="005E4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66D8" w:rsidRDefault="002C66D8" w:rsidP="005E43FF">
      <w:r>
        <w:separator/>
      </w:r>
    </w:p>
  </w:endnote>
  <w:endnote w:type="continuationSeparator" w:id="0">
    <w:p w:rsidR="002C66D8" w:rsidRDefault="002C66D8" w:rsidP="005E4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66D8" w:rsidRDefault="002C66D8" w:rsidP="005E43FF">
      <w:r>
        <w:separator/>
      </w:r>
    </w:p>
  </w:footnote>
  <w:footnote w:type="continuationSeparator" w:id="0">
    <w:p w:rsidR="002C66D8" w:rsidRDefault="002C66D8" w:rsidP="005E4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19"/>
    <w:rsid w:val="002C4B41"/>
    <w:rsid w:val="002C66D8"/>
    <w:rsid w:val="00311EB3"/>
    <w:rsid w:val="0036558D"/>
    <w:rsid w:val="00421719"/>
    <w:rsid w:val="005E43FF"/>
    <w:rsid w:val="00C367C0"/>
    <w:rsid w:val="00CC7490"/>
    <w:rsid w:val="00D02EC6"/>
    <w:rsid w:val="00F8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91AFF"/>
  <w15:chartTrackingRefBased/>
  <w15:docId w15:val="{DBA9D781-D2B5-40D3-9419-A86C129B4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3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Ming</dc:creator>
  <cp:keywords/>
  <dc:description/>
  <cp:lastModifiedBy>JerryMing</cp:lastModifiedBy>
  <cp:revision>4</cp:revision>
  <dcterms:created xsi:type="dcterms:W3CDTF">2021-07-05T09:22:00Z</dcterms:created>
  <dcterms:modified xsi:type="dcterms:W3CDTF">2021-07-06T09:36:00Z</dcterms:modified>
</cp:coreProperties>
</file>